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A9E8C" w14:textId="29CAE3B0" w:rsidR="008E5BE3" w:rsidRDefault="008E5BE3" w:rsidP="008E5B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6D9A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0E0E93D" w14:textId="34099DE1" w:rsidR="008E5BE3" w:rsidRPr="0048564D" w:rsidRDefault="008E5BE3" w:rsidP="008E5B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dentified biomarkers related to PE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DS-</w:t>
      </w:r>
      <w:r>
        <w:rPr>
          <w:rFonts w:ascii="Times New Roman" w:hAnsi="Times New Roman" w:cs="Times New Roman" w:hint="eastAsia"/>
          <w:sz w:val="24"/>
          <w:szCs w:val="24"/>
        </w:rPr>
        <w:t>Pol/</w:t>
      </w:r>
      <w:r w:rsidRPr="00453063">
        <w:rPr>
          <w:rFonts w:ascii="Times New Roman" w:hAnsi="Times New Roman" w:cs="Times New Roman"/>
          <w:sz w:val="24"/>
          <w:szCs w:val="24"/>
        </w:rPr>
        <w:t xml:space="preserve"> </w:t>
      </w:r>
      <w:r w:rsidRPr="0048564D">
        <w:rPr>
          <w:rFonts w:ascii="Times New Roman" w:hAnsi="Times New Roman" w:cs="Times New Roman"/>
          <w:sz w:val="24"/>
          <w:szCs w:val="24"/>
        </w:rPr>
        <w:t>DS-</w:t>
      </w:r>
      <w:r w:rsidRPr="0048564D">
        <w:rPr>
          <w:rFonts w:ascii="Times New Roman" w:hAnsi="Times New Roman" w:cs="Times New Roman" w:hint="eastAsia"/>
          <w:sz w:val="24"/>
          <w:szCs w:val="24"/>
        </w:rPr>
        <w:t>Oli/</w:t>
      </w:r>
      <w:r w:rsidRPr="0048564D">
        <w:rPr>
          <w:rFonts w:ascii="Times New Roman" w:hAnsi="Times New Roman" w:cs="Times New Roman"/>
          <w:sz w:val="24"/>
          <w:szCs w:val="24"/>
        </w:rPr>
        <w:t>DS-</w:t>
      </w:r>
      <w:r w:rsidRPr="0048564D">
        <w:rPr>
          <w:rFonts w:ascii="Times New Roman" w:hAnsi="Times New Roman" w:cs="Times New Roman" w:hint="eastAsia"/>
          <w:sz w:val="24"/>
          <w:szCs w:val="24"/>
        </w:rPr>
        <w:t>FG/</w:t>
      </w:r>
      <w:r w:rsidRPr="0048564D">
        <w:rPr>
          <w:rFonts w:ascii="Times New Roman" w:hAnsi="Times New Roman" w:cs="Times New Roman"/>
          <w:sz w:val="24"/>
          <w:szCs w:val="24"/>
        </w:rPr>
        <w:t>DS-</w:t>
      </w:r>
      <w:r w:rsidRPr="0048564D">
        <w:rPr>
          <w:rFonts w:ascii="Times New Roman" w:hAnsi="Times New Roman" w:cs="Times New Roman" w:hint="eastAsia"/>
          <w:sz w:val="24"/>
          <w:szCs w:val="24"/>
        </w:rPr>
        <w:t>FA/</w:t>
      </w:r>
      <w:r w:rsidRPr="0048564D">
        <w:rPr>
          <w:rFonts w:ascii="Times New Roman" w:hAnsi="Times New Roman" w:cs="Times New Roman"/>
          <w:sz w:val="24"/>
          <w:szCs w:val="24"/>
        </w:rPr>
        <w:t>DS-</w:t>
      </w:r>
      <w:r w:rsidRPr="0048564D">
        <w:rPr>
          <w:rFonts w:ascii="Times New Roman" w:hAnsi="Times New Roman" w:cs="Times New Roman" w:hint="eastAsia"/>
          <w:sz w:val="24"/>
          <w:szCs w:val="24"/>
        </w:rPr>
        <w:t>FO</w:t>
      </w:r>
      <w:r w:rsidRPr="0048564D">
        <w:rPr>
          <w:rFonts w:ascii="Times New Roman" w:hAnsi="Times New Roman" w:cs="Times New Roman"/>
          <w:sz w:val="24"/>
          <w:szCs w:val="24"/>
        </w:rPr>
        <w:t xml:space="preserve"> in </w:t>
      </w:r>
      <w:r w:rsidRPr="0048564D">
        <w:rPr>
          <w:rFonts w:ascii="Times New Roman" w:hAnsi="Times New Roman" w:cs="Times New Roman" w:hint="eastAsia"/>
          <w:sz w:val="24"/>
          <w:szCs w:val="24"/>
        </w:rPr>
        <w:t>urine.</w:t>
      </w:r>
      <w:r w:rsidRPr="0048564D">
        <w:rPr>
          <w:rFonts w:ascii="Times New Roman" w:hAnsi="Times New Roman" w:cs="Times New Roman"/>
          <w:sz w:val="24"/>
          <w:szCs w:val="24"/>
        </w:rPr>
        <w:t xml:space="preserve"> “√” represent</w:t>
      </w:r>
      <w:r w:rsidRPr="0048564D">
        <w:rPr>
          <w:rFonts w:ascii="Times New Roman" w:hAnsi="Times New Roman" w:cs="Times New Roman" w:hint="eastAsia"/>
          <w:sz w:val="24"/>
          <w:szCs w:val="24"/>
        </w:rPr>
        <w:t>s</w:t>
      </w:r>
      <w:r w:rsidRPr="0048564D">
        <w:rPr>
          <w:rFonts w:ascii="Times New Roman" w:hAnsi="Times New Roman" w:cs="Times New Roman"/>
          <w:sz w:val="24"/>
          <w:szCs w:val="24"/>
        </w:rPr>
        <w:t xml:space="preserve"> the biomarkers found between the treatment group </w:t>
      </w:r>
      <w:r w:rsidRPr="0048564D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48564D">
        <w:rPr>
          <w:rFonts w:ascii="Times New Roman" w:hAnsi="Times New Roman" w:cs="Times New Roman"/>
          <w:sz w:val="24"/>
          <w:szCs w:val="24"/>
        </w:rPr>
        <w:t xml:space="preserve"> PE.</w:t>
      </w:r>
      <w:r w:rsidRPr="004856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564D">
        <w:rPr>
          <w:rFonts w:ascii="Times New Roman" w:hAnsi="Times New Roman" w:cs="Times New Roman"/>
          <w:sz w:val="24"/>
          <w:szCs w:val="24"/>
        </w:rPr>
        <w:t>No “√” represent</w:t>
      </w:r>
      <w:r w:rsidRPr="0048564D">
        <w:rPr>
          <w:rFonts w:ascii="Times New Roman" w:hAnsi="Times New Roman" w:cs="Times New Roman" w:hint="eastAsia"/>
          <w:sz w:val="24"/>
          <w:szCs w:val="24"/>
        </w:rPr>
        <w:t>s</w:t>
      </w:r>
      <w:r w:rsidRPr="0048564D">
        <w:rPr>
          <w:rFonts w:ascii="Times New Roman" w:hAnsi="Times New Roman" w:cs="Times New Roman"/>
          <w:sz w:val="24"/>
          <w:szCs w:val="24"/>
        </w:rPr>
        <w:t xml:space="preserve"> the absence of the biomarkers between the treatment group </w:t>
      </w:r>
      <w:r w:rsidRPr="0048564D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48564D">
        <w:rPr>
          <w:rFonts w:ascii="Times New Roman" w:hAnsi="Times New Roman" w:cs="Times New Roman"/>
          <w:sz w:val="24"/>
          <w:szCs w:val="24"/>
        </w:rPr>
        <w:t xml:space="preserve"> PE.</w:t>
      </w:r>
    </w:p>
    <w:p w14:paraId="0F60919E" w14:textId="77777777" w:rsidR="008E5BE3" w:rsidRPr="0048564D" w:rsidRDefault="008E5BE3" w:rsidP="008E5BE3">
      <w:pPr>
        <w:rPr>
          <w:rFonts w:ascii="Times New Roman" w:hAnsi="Times New Roman" w:cs="Times New Roman"/>
          <w:sz w:val="24"/>
        </w:rPr>
      </w:pPr>
      <w:r w:rsidRPr="0048564D">
        <w:rPr>
          <w:rFonts w:ascii="Times New Roman" w:hAnsi="Times New Roman" w:cs="Times New Roman"/>
          <w:sz w:val="24"/>
          <w:szCs w:val="24"/>
        </w:rPr>
        <w:t>↓</w:t>
      </w:r>
      <w:r w:rsidRPr="004856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564D">
        <w:rPr>
          <w:rFonts w:ascii="Times New Roman" w:hAnsi="Times New Roman" w:cs="Times New Roman"/>
          <w:sz w:val="24"/>
          <w:szCs w:val="24"/>
        </w:rPr>
        <w:t>down-regulation</w:t>
      </w:r>
      <w:r w:rsidRPr="0048564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8564D">
        <w:rPr>
          <w:rFonts w:ascii="Times New Roman" w:hAnsi="Times New Roman" w:cs="Times New Roman"/>
          <w:sz w:val="24"/>
          <w:szCs w:val="24"/>
        </w:rPr>
        <w:t>↑</w:t>
      </w:r>
      <w:r w:rsidRPr="004856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564D">
        <w:rPr>
          <w:rFonts w:ascii="Times New Roman" w:hAnsi="Times New Roman" w:cs="Times New Roman"/>
          <w:sz w:val="24"/>
          <w:szCs w:val="24"/>
        </w:rPr>
        <w:t>up-regulation</w:t>
      </w:r>
      <w:r w:rsidRPr="0048564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48564D">
        <w:rPr>
          <w:rFonts w:ascii="Times New Roman" w:hAnsi="Times New Roman" w:cs="Times New Roman"/>
          <w:sz w:val="24"/>
          <w:szCs w:val="24"/>
        </w:rPr>
        <w:t>*P &lt; 0.05</w:t>
      </w:r>
      <w:r w:rsidRPr="0048564D">
        <w:rPr>
          <w:rFonts w:ascii="Times New Roman" w:hAnsi="Times New Roman" w:cs="Times New Roman" w:hint="eastAsia"/>
          <w:sz w:val="24"/>
          <w:szCs w:val="24"/>
        </w:rPr>
        <w:t>,</w:t>
      </w:r>
      <w:r w:rsidRPr="0048564D">
        <w:rPr>
          <w:rFonts w:ascii="Times New Roman" w:hAnsi="Times New Roman" w:cs="Times New Roman"/>
          <w:sz w:val="24"/>
          <w:szCs w:val="24"/>
        </w:rPr>
        <w:t xml:space="preserve"> **P &lt; 0.01</w:t>
      </w:r>
      <w:r w:rsidRPr="0048564D">
        <w:rPr>
          <w:rFonts w:ascii="Times New Roman" w:hAnsi="Times New Roman" w:cs="Times New Roman" w:hint="eastAsia"/>
          <w:sz w:val="24"/>
          <w:szCs w:val="24"/>
        </w:rPr>
        <w:t>).</w:t>
      </w:r>
    </w:p>
    <w:p w14:paraId="06BF26AE" w14:textId="77777777" w:rsidR="008E5BE3" w:rsidRDefault="008E5BE3" w:rsidP="008E5BE3">
      <w:pPr>
        <w:rPr>
          <w:rFonts w:ascii="Times New Roman" w:hAnsi="Times New Roman" w:cs="Times New Roman"/>
          <w:sz w:val="24"/>
        </w:rPr>
      </w:pPr>
      <w:r w:rsidRPr="00EC5380">
        <w:rPr>
          <w:rFonts w:ascii="Times New Roman" w:hAnsi="Times New Roman" w:cs="Times New Roman"/>
          <w:b/>
          <w:bCs/>
          <w:color w:val="00B0F0"/>
          <w:sz w:val="24"/>
          <w:szCs w:val="24"/>
          <w:vertAlign w:val="superscript"/>
        </w:rPr>
        <w:t>a</w:t>
      </w:r>
      <w:r w:rsidRPr="00EC538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nge trend of </w:t>
      </w:r>
      <w:r>
        <w:rPr>
          <w:rFonts w:ascii="Times New Roman" w:hAnsi="Times New Roman" w:cs="Times New Roman" w:hint="eastAsia"/>
          <w:sz w:val="24"/>
          <w:szCs w:val="24"/>
        </w:rPr>
        <w:t xml:space="preserve">PE </w:t>
      </w:r>
      <w:r>
        <w:rPr>
          <w:rFonts w:ascii="Times New Roman" w:hAnsi="Times New Roman" w:cs="Times New Roman"/>
          <w:sz w:val="24"/>
          <w:szCs w:val="24"/>
        </w:rPr>
        <w:t xml:space="preserve">group compared with </w:t>
      </w:r>
      <w:r>
        <w:rPr>
          <w:rFonts w:ascii="Times New Roman" w:hAnsi="Times New Roman" w:cs="Times New Roman" w:hint="eastAsia"/>
          <w:sz w:val="24"/>
          <w:szCs w:val="24"/>
        </w:rPr>
        <w:t>NC</w:t>
      </w:r>
      <w:r>
        <w:rPr>
          <w:rFonts w:ascii="Times New Roman" w:hAnsi="Times New Roman" w:cs="Times New Roman"/>
          <w:sz w:val="24"/>
          <w:szCs w:val="24"/>
        </w:rPr>
        <w:t xml:space="preserve"> group.</w:t>
      </w:r>
    </w:p>
    <w:p w14:paraId="6E3B913D" w14:textId="77777777" w:rsidR="008E5BE3" w:rsidRDefault="008E5BE3" w:rsidP="008E5BE3">
      <w:r w:rsidRPr="00EC5380">
        <w:rPr>
          <w:rFonts w:ascii="Times New Roman" w:hAnsi="Times New Roman" w:cs="Times New Roman"/>
          <w:b/>
          <w:bCs/>
          <w:color w:val="00B0F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Change trend of </w:t>
      </w:r>
      <w:r>
        <w:rPr>
          <w:rFonts w:ascii="Times New Roman" w:hAnsi="Times New Roman" w:cs="Times New Roman" w:hint="eastAsia"/>
          <w:sz w:val="24"/>
          <w:szCs w:val="24"/>
        </w:rPr>
        <w:t>DS, DS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ol, DS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Oli, DS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FG, DS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FA and DS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FO</w:t>
      </w:r>
      <w:r>
        <w:rPr>
          <w:rFonts w:ascii="Times New Roman" w:hAnsi="Times New Roman" w:cs="Times New Roman"/>
          <w:sz w:val="24"/>
          <w:szCs w:val="24"/>
        </w:rPr>
        <w:t xml:space="preserve"> groups compared with </w:t>
      </w:r>
      <w:r>
        <w:rPr>
          <w:rFonts w:ascii="Times New Roman" w:hAnsi="Times New Roman" w:cs="Times New Roman" w:hint="eastAsia"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page" w:tblpXSpec="center" w:tblpY="452"/>
        <w:tblOverlap w:val="never"/>
        <w:tblW w:w="1176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870"/>
        <w:gridCol w:w="709"/>
        <w:gridCol w:w="1701"/>
        <w:gridCol w:w="997"/>
        <w:gridCol w:w="137"/>
        <w:gridCol w:w="855"/>
        <w:gridCol w:w="846"/>
        <w:gridCol w:w="708"/>
        <w:gridCol w:w="851"/>
        <w:gridCol w:w="850"/>
        <w:gridCol w:w="851"/>
        <w:gridCol w:w="850"/>
        <w:gridCol w:w="993"/>
      </w:tblGrid>
      <w:tr w:rsidR="008E5BE3" w14:paraId="33CD2666" w14:textId="77777777" w:rsidTr="00F034F8">
        <w:trPr>
          <w:trHeight w:val="966"/>
        </w:trPr>
        <w:tc>
          <w:tcPr>
            <w:tcW w:w="5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E3FBB8E" w14:textId="77777777" w:rsidR="008E5BE3" w:rsidRDefault="008E5BE3" w:rsidP="00F034F8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E0B3417" w14:textId="77777777" w:rsidR="008E5BE3" w:rsidRDefault="008E5BE3" w:rsidP="00F034F8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EDA39C9" w14:textId="77777777" w:rsidR="008E5BE3" w:rsidRPr="00F02F2B" w:rsidRDefault="008E5BE3" w:rsidP="00F034F8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4E7AF5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tected</w:t>
            </w:r>
          </w:p>
          <w:p w14:paraId="573F2002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m/z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BBBC06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t</w:t>
            </w:r>
          </w:p>
          <w:p w14:paraId="5CD1C4F3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F02F2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in</w:t>
            </w:r>
            <w:r w:rsidRPr="00F02F2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67D96AF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tabolites</w:t>
            </w:r>
          </w:p>
        </w:tc>
        <w:tc>
          <w:tcPr>
            <w:tcW w:w="9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B0AB3CE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mula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4A0C5F7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2F2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dduct</w:t>
            </w:r>
          </w:p>
        </w:tc>
        <w:tc>
          <w:tcPr>
            <w:tcW w:w="8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6D796A8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</w:t>
            </w:r>
          </w:p>
          <w:p w14:paraId="27BB83AC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C</w:t>
            </w:r>
            <w:r w:rsidRPr="00F02F2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FB732C0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S</w:t>
            </w:r>
            <w:r w:rsidRPr="00F02F2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1222E4B7" w14:textId="77777777" w:rsidR="008E5BE3" w:rsidRPr="00847A58" w:rsidRDefault="008E5BE3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FAD08B6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-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ol</w:t>
            </w:r>
            <w:r w:rsidRPr="00F02F2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C340BDB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3B78CF3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-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li</w:t>
            </w:r>
            <w:r w:rsidRPr="00F02F2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73A72F8C" w14:textId="77777777" w:rsidR="008E5BE3" w:rsidRPr="00847A58" w:rsidRDefault="008E5BE3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FD815ED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-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G</w:t>
            </w:r>
            <w:r w:rsidRPr="00F02F2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FCE1FE8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1AAD608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-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A</w:t>
            </w:r>
            <w:r w:rsidRPr="00F02F2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1E1C714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D9EF965" w14:textId="77777777" w:rsidR="008E5BE3" w:rsidRDefault="008E5BE3" w:rsidP="00F034F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</w:pPr>
            <w:r w:rsidRPr="00F02F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-</w:t>
            </w:r>
            <w:proofErr w:type="spellStart"/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O</w:t>
            </w:r>
            <w:r w:rsidRPr="00F02F2B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66D27B32" w14:textId="77777777" w:rsidR="008E5BE3" w:rsidRPr="00F02F2B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F02F2B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vs.</w:t>
            </w:r>
            <w:r w:rsidRPr="00F02F2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E</w:t>
            </w:r>
          </w:p>
        </w:tc>
      </w:tr>
      <w:tr w:rsidR="008E5BE3" w14:paraId="76AB1850" w14:textId="77777777" w:rsidTr="00F034F8">
        <w:trPr>
          <w:trHeight w:val="23"/>
        </w:trPr>
        <w:tc>
          <w:tcPr>
            <w:tcW w:w="54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046ECD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BF919D9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8.0314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616B9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5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A68ED2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yridoxal 5'-phosphate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65DAEBA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3050810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3131644" w14:textId="77777777" w:rsidR="008E5BE3" w:rsidRPr="00847A58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, √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E4A215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CEE035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203CAE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68B914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352163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F2AC3E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77347A51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1CD09E4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A544B15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0.08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D116D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65B7A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yridox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74460E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54778A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1ED8C7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32A8B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80500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89D4B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B2134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993C8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B36B9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13BD2C7E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3345612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7ADB69F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.06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4398E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4C9C2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yridoxal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01012D0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3AE6C57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57EF09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E1A89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0CC22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8044B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D8A0A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97284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6F0822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6C59B158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5B60A4F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5A513E9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2.04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F9A15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B0772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-Pyridoxic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BD8E5F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AFC29A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6D6A01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C97E6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04329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1531D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25789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902C3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FE3C3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72F17336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47F57E3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FF810EC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4.00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ADFAC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79DA3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ur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0B44AF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FADA6C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3E4C69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A43B1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7BDB3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94A79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EF107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56BA2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307B2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6C7D1614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33DDDBF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14CB4F3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.01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C6B1C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9F27E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Cysteine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7CA0E53" w14:textId="77777777" w:rsidR="008E5BE3" w:rsidRDefault="008E5BE3" w:rsidP="00F034F8">
            <w:pPr>
              <w:widowControl/>
              <w:textAlignment w:val="top"/>
              <w:rPr>
                <w:rFonts w:ascii="Times New Roman" w:eastAsia="SimSu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D945E5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FA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FF427C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A757B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DCA71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035D1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175AF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09189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00F32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116EEDE5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15C4E13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D01072C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3.05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7CF70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1EA64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-L-Glutamyl-taur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6DDFC0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D1AC3F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6DD3E6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B128C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75345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65478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766ED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873C0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1666B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4F8301B0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67A9303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0ACDAB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4.05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4FAC0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871A3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xyl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B05F7D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F00D11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D63044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AA6E65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E052D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D66F2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72E07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192E8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1A1AC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3E211BA0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6FE4A74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1F18584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2.00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9BDA3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0F51D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xyl sulfat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5C3611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371CF1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021426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FD15A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337B6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122E4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86506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C76DD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CE871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322379AA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172DB1A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F05160E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6.07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2BEE6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64CA2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leacetic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EAC9FA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F76715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DE6C0C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7EE95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CA6DE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E7BCD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456B1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2A0E0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69C12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7DD1E70F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15FF44B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CFB6DF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6.08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B6FFB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7BE41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-Methoxyindoleacetat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AEB434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E81596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34FB75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43A105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911A1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A1D6D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BAE53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F77DC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A0906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</w:tr>
      <w:tr w:rsidR="008E5BE3" w14:paraId="33CD1E16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789A2AA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D631A6A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8.05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F934F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70D2A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-(2-Aminophenyl)-2,4-dioxobutanoic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F4D0C4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9DCFCE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DDFD09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52D99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719B4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5E68C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E580E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8F71D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0E2C7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3BAA1CE5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5F07FCB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076162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5.11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3D8A3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EB95C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etyl-N-formyl-5-methoxykynurenam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4DEBA0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F948A1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082A0D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616E6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D59A3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8A3BB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21F8D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53C7F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2A23B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52473185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0823541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E5E849F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8.03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12A86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D3F6D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ynurenic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FB1C4D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1D9361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4FBC20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4E711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54555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5A895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53211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2A98B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31D1B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5F1055EF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1043A59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E3374E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6.04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17C75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4701C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anthurenic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D1C6A2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621A78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4257AF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EBAFD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C5E84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6DD55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9D949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5A2A9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21A70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6187019D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10BD8EB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319A520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.02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E0ACD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549E3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yruvic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847389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F53D08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D74922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18CA3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11D80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9A362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1D32E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3626C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7B555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43615268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1355D7A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F3EDF8F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3.00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134C2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5CB6B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is-Aconitic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CDAD98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2D7253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2BAC86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A6FE2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70AC6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92D8E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9764C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01870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A6BB0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60A67900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07A3445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D8167F1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1.01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7D541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0F60B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itric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7FDA04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7FA70D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DC72EDC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5D9075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7B8695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E6F72A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A4FBD3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5D80FA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29E0EC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41D63EF1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6D7CE8D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BFD52E6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7.01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6236D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DDD41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uccinic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31EE41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321A08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C19094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86C52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45945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5902D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CF744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ADD1F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5DC83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1E237E60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53398B7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1A89EAF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9.00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DC97D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B9B4A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xalosucci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05512B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ABB9CF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A82A40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DC502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FBC24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5A17E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53020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80D68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B2BDA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69EA9CCC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52B3EB4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B5557A2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0.04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0FCA1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C82E2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Glutamic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69F030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D4314B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-H2O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17F1BD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5B825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A2F8E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3468F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AC003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91C73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94D63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6147665F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688E2D8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17571B4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.1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97E22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CCC5B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Argin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CCAEB5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FB3E57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377C7A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33F49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3C10C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5CE27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69855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2E243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302D5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68465A7C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0B2F449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F666AC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.06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1A668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DBF88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Glutam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3DAF2D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1A3161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-H2O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893777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5A63B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B0998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FFC56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452B6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9EFB9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269C4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2932A07F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6E0A293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6DB87C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.06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F4E00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43DE6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eatin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DB848D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1D06DF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417D6E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9D2A6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705EE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F5813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6ABE6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180BD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8B832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5942FA0F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1643E64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5E51558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.07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70A09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CEAA7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eat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26E3B4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9E4B9A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6B42C7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1AAC6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5560F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7579F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D5905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10152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07688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26E72DAC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797FEF8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C16202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1.13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DD7FD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7D5F7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Prol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FC48A0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1F0566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C2EC2A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8EE140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82189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F65BD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2DC15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5EDA9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F5486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15D6B808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0DCFF74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27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E4F1A5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1.12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B16AF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627CE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mat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D5E493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52C802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73D2DA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0D8FE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564CC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CC99E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3824E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ED904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C5017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5D6DC91E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695ED78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6805BD1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.08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4F5D1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B2C7B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ram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5A4B69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AFC683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-H2O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035C3EC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A9D6FA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A90F08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B2A8CF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02CD43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8968CA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860B57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463AA4CB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57C96CC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55FB356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1.05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6FD34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09B10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movanill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2D9FA2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F5F112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D229EB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30F67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6B9DA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8BDD8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BE069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0FAF6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CA3AB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6D4F886A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52D0C95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EC8743B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4.06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1FD7A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A1ABF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pam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84EEB5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6A71C8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20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3FE628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11695B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7A113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F3BB0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5BF1E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5B573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2E03A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0667D107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1F314DC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181D47D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4.04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C1894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BCB97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paquino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E24056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6F07EA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337FA5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8C2A2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3B1E9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119F0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0EF2B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8307A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C9D7C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139015B5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57CAA3F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4009A24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7.04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260A0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5B9C2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movanillin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182C73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1210ED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20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C4294F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587E5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F3066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49659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CA8F4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E62B5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1A99E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45CDBCCC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199D76D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8E56894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4.07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E9D86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1E8FD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pinephrin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88161C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691095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20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520977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606F6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9F7A5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25625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39FA9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5071E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2E004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42A7AEDE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00D0B4A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1AF3CA3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3.01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B62E7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21EDE3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ntis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cid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2B0090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6587E5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-H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BF45734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C2402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24F9D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91210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AD7378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33B69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F052DC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652B1419" w14:textId="77777777" w:rsidTr="00F034F8">
        <w:trPr>
          <w:trHeight w:val="23"/>
        </w:trPr>
        <w:tc>
          <w:tcPr>
            <w:tcW w:w="543" w:type="dxa"/>
            <w:shd w:val="clear" w:color="auto" w:fill="auto"/>
            <w:noWrap/>
            <w:vAlign w:val="center"/>
          </w:tcPr>
          <w:p w14:paraId="35EC58AF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71309D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.06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6D55E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85156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rosol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592B06A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7869B7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-H2O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207E11A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53825A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BCA3B8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E18857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381173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024A2F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E4D77A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  <w:tr w:rsidR="008E5BE3" w14:paraId="6E8B023F" w14:textId="77777777" w:rsidTr="00F034F8">
        <w:trPr>
          <w:trHeight w:val="23"/>
        </w:trPr>
        <w:tc>
          <w:tcPr>
            <w:tcW w:w="5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0AEE670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8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0CB2AFC" w14:textId="77777777" w:rsidR="008E5BE3" w:rsidRDefault="008E5BE3" w:rsidP="00F034F8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.0504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D3CC64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F8FB5F5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ytosine</w:t>
            </w: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744773B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5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89EFCC2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+H</w:t>
            </w:r>
          </w:p>
        </w:tc>
        <w:tc>
          <w:tcPr>
            <w:tcW w:w="84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6536EA6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↑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9C8BDC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52575A7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91F52F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1BEE2FD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316D729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E48EBCE" w14:textId="77777777" w:rsidR="008E5BE3" w:rsidRDefault="008E5BE3" w:rsidP="00F034F8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↓**</w:t>
            </w:r>
            <w:r w:rsidRPr="00847A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√</w:t>
            </w:r>
          </w:p>
        </w:tc>
      </w:tr>
    </w:tbl>
    <w:p w14:paraId="7C768D5F" w14:textId="77777777" w:rsidR="00EB5B31" w:rsidRDefault="00EB5B31"/>
    <w:sectPr w:rsidR="00EB5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55B6B" w14:textId="77777777" w:rsidR="00751607" w:rsidRDefault="00751607" w:rsidP="008E5BE3">
      <w:r>
        <w:separator/>
      </w:r>
    </w:p>
  </w:endnote>
  <w:endnote w:type="continuationSeparator" w:id="0">
    <w:p w14:paraId="5C19FFF2" w14:textId="77777777" w:rsidR="00751607" w:rsidRDefault="00751607" w:rsidP="008E5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4FDC1" w14:textId="77777777" w:rsidR="00751607" w:rsidRDefault="00751607" w:rsidP="008E5BE3">
      <w:r>
        <w:separator/>
      </w:r>
    </w:p>
  </w:footnote>
  <w:footnote w:type="continuationSeparator" w:id="0">
    <w:p w14:paraId="66145F4B" w14:textId="77777777" w:rsidR="00751607" w:rsidRDefault="00751607" w:rsidP="008E5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075"/>
    <w:rsid w:val="00197075"/>
    <w:rsid w:val="003B1936"/>
    <w:rsid w:val="0048564D"/>
    <w:rsid w:val="00751607"/>
    <w:rsid w:val="008B1CD8"/>
    <w:rsid w:val="008D5FE5"/>
    <w:rsid w:val="008E5BE3"/>
    <w:rsid w:val="00AD1738"/>
    <w:rsid w:val="00EB5B31"/>
    <w:rsid w:val="00F7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8B6CC"/>
  <w15:chartTrackingRefBased/>
  <w15:docId w15:val="{EB4BAD77-EB4E-42F7-B323-58FA0B51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B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E5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E5BE3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8E5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E5BE3"/>
    <w:rPr>
      <w:sz w:val="18"/>
      <w:szCs w:val="18"/>
    </w:rPr>
  </w:style>
  <w:style w:type="table" w:styleId="TableGrid">
    <w:name w:val="Table Grid"/>
    <w:basedOn w:val="TableNormal"/>
    <w:rsid w:val="008E5BE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8E5BE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E5BE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E5BE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祥</dc:creator>
  <cp:keywords/>
  <dc:description/>
  <cp:lastModifiedBy>Florine Lièvre</cp:lastModifiedBy>
  <cp:revision>4</cp:revision>
  <dcterms:created xsi:type="dcterms:W3CDTF">2023-01-12T04:05:00Z</dcterms:created>
  <dcterms:modified xsi:type="dcterms:W3CDTF">2023-02-03T16:23:00Z</dcterms:modified>
</cp:coreProperties>
</file>